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632D" w14:textId="77777777" w:rsidR="00C73BC2" w:rsidRPr="00C73BC2" w:rsidRDefault="00C73BC2" w:rsidP="00C73BC2">
      <w:pPr>
        <w:rPr>
          <w:rFonts w:ascii="Times New Roman" w:hAnsi="Times New Roman"/>
          <w:b/>
          <w:bCs/>
        </w:rPr>
      </w:pPr>
      <w:r w:rsidRPr="00C73BC2">
        <w:rPr>
          <w:rFonts w:ascii="Times New Roman" w:hAnsi="Times New Roman" w:hint="eastAsia"/>
          <w:b/>
          <w:bCs/>
        </w:rPr>
        <w:t>Supplementary files 2. Search strategy.</w:t>
      </w:r>
    </w:p>
    <w:p w14:paraId="48408289" w14:textId="409EC951" w:rsidR="00326DC3" w:rsidRPr="0012174F" w:rsidRDefault="0012174F">
      <w:pPr>
        <w:rPr>
          <w:rFonts w:ascii="Times New Roman" w:hAnsi="Times New Roman" w:cs="Times New Roman"/>
          <w:sz w:val="28"/>
          <w:szCs w:val="32"/>
        </w:rPr>
      </w:pPr>
      <w:r w:rsidRPr="0012174F">
        <w:rPr>
          <w:rFonts w:ascii="Times New Roman" w:hAnsi="Times New Roman" w:cs="Times New Roman"/>
          <w:sz w:val="28"/>
          <w:szCs w:val="32"/>
        </w:rPr>
        <w:t>PubMed:</w:t>
      </w:r>
    </w:p>
    <w:p w14:paraId="68062DBA" w14:textId="1C8B5E59" w:rsidR="0012174F" w:rsidRDefault="0012174F">
      <w:pPr>
        <w:rPr>
          <w:rFonts w:hint="eastAsia"/>
        </w:rPr>
      </w:pPr>
      <w:r w:rsidRPr="0012174F">
        <w:rPr>
          <w:rFonts w:hint="eastAsia"/>
          <w:noProof/>
        </w:rPr>
        <w:drawing>
          <wp:inline distT="0" distB="0" distL="0" distR="0" wp14:anchorId="5F652CDD" wp14:editId="56D5C585">
            <wp:extent cx="5274310" cy="5285740"/>
            <wp:effectExtent l="0" t="0" r="2540" b="0"/>
            <wp:docPr id="910980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6DF5D" w14:textId="18E3B001" w:rsidR="0012174F" w:rsidRDefault="0035575A" w:rsidP="0035575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24730CB" w14:textId="1062FBB2" w:rsidR="0012174F" w:rsidRPr="00870FFF" w:rsidRDefault="0012174F">
      <w:pPr>
        <w:rPr>
          <w:rFonts w:ascii="Times New Roman" w:hAnsi="Times New Roman" w:cs="Times New Roman"/>
          <w:sz w:val="28"/>
          <w:szCs w:val="32"/>
        </w:rPr>
      </w:pPr>
      <w:r w:rsidRPr="00870FFF">
        <w:rPr>
          <w:rFonts w:ascii="Times New Roman" w:hAnsi="Times New Roman" w:cs="Times New Roman"/>
          <w:sz w:val="28"/>
          <w:szCs w:val="32"/>
        </w:rPr>
        <w:lastRenderedPageBreak/>
        <w:t>Embase:</w:t>
      </w:r>
    </w:p>
    <w:p w14:paraId="51E2B739" w14:textId="76BE5380" w:rsidR="0012174F" w:rsidRDefault="0012174F" w:rsidP="0012174F">
      <w:pPr>
        <w:rPr>
          <w:rFonts w:hint="eastAsia"/>
        </w:rPr>
      </w:pPr>
      <w:r>
        <w:rPr>
          <w:rFonts w:hint="eastAsia"/>
        </w:rPr>
        <w:t>#16. #3 AND #6 AND #15</w:t>
      </w:r>
    </w:p>
    <w:p w14:paraId="019BE8B1" w14:textId="7E9659D2" w:rsidR="0012174F" w:rsidRDefault="0012174F" w:rsidP="0012174F">
      <w:pPr>
        <w:rPr>
          <w:rFonts w:hint="eastAsia"/>
        </w:rPr>
      </w:pPr>
      <w:r>
        <w:rPr>
          <w:rFonts w:hint="eastAsia"/>
        </w:rPr>
        <w:t xml:space="preserve">#15. #7 OR #8 OR #9 OR #10 OR #11 OR #12 OR #13 OR #14 </w:t>
      </w:r>
    </w:p>
    <w:p w14:paraId="2965933A" w14:textId="3B2588C9" w:rsidR="0012174F" w:rsidRDefault="0012174F" w:rsidP="0012174F">
      <w:pPr>
        <w:rPr>
          <w:rFonts w:hint="eastAsia"/>
        </w:rPr>
      </w:pPr>
      <w:r>
        <w:rPr>
          <w:rFonts w:hint="eastAsia"/>
        </w:rPr>
        <w:t>#14. 'ferum oxytol':ti,ab,kw OR 'oxide, ferrosoferric':ti,ab,kw OR 'ferriferrous oxide':ti,ab,kw OR 'oxide, ferriferrous':ti,ab,kw OR 'feraheme':ti,ab,kw OR 'ferumoxytol':ti,ab,kw</w:t>
      </w:r>
    </w:p>
    <w:p w14:paraId="03A39569" w14:textId="32586546" w:rsidR="0012174F" w:rsidRDefault="0012174F" w:rsidP="0012174F">
      <w:pPr>
        <w:rPr>
          <w:rFonts w:hint="eastAsia"/>
        </w:rPr>
      </w:pPr>
      <w:r>
        <w:rPr>
          <w:rFonts w:hint="eastAsia"/>
        </w:rPr>
        <w:t>#13. 'ferric gluconate':ab,kw,ti OR 'sodium ferrigluconate':ab,kw,ti OR 'ferrlecit 100':ab,kw,ti OR 'ferlecit':ab,kw,ti OR 'ferlixit':ab,kw,ti OR 'ferrigluconate sodium':ab,kw,ti OR 'ferrlecit':ab,kw,ti OR 'nulecit':ab,kw,ti OR 'gluconate ferric sodium':ab,kw,ti OR 'sodium ironiiigluconate':ab,kw,ti OR 'iron iii gluconate':ab,kw,ti</w:t>
      </w:r>
    </w:p>
    <w:p w14:paraId="48BB97A4" w14:textId="5ED1FB9C" w:rsidR="0012174F" w:rsidRDefault="0012174F" w:rsidP="0012174F">
      <w:pPr>
        <w:rPr>
          <w:rFonts w:hint="eastAsia"/>
        </w:rPr>
      </w:pPr>
      <w:r>
        <w:rPr>
          <w:rFonts w:hint="eastAsia"/>
        </w:rPr>
        <w:t>#12. 'dextran-iron':ti,ab,kw OR 'dextran iron':ti,ab,kw OR 'iron dextran':ti,ab,kw OR 'iron-dextran':ti,ab,kw OR 'ferridextran':ti,ab,kw OR 'infed':ti,ab,kw OR 'norferan':ti,ab,kw OR 'feosol':ti,ab,kw OR 'hematran':ti,ab,kw OR 'icar':ti,ab,kw OR 'imfergen':ti,ab,kw OR 'imferon':ti,ab,kw OR 'imposil':ti,ab,kw OR 'dextrofer':ti,ab,kw OR 'dexferrum':ti,ab,kw OR 'imperon':ti,ab,kw OR 'cosmofer':ti,ab,kw</w:t>
      </w:r>
    </w:p>
    <w:p w14:paraId="58F324CD" w14:textId="6E11268D" w:rsidR="0012174F" w:rsidRDefault="0012174F" w:rsidP="0012174F">
      <w:pPr>
        <w:rPr>
          <w:rFonts w:hint="eastAsia"/>
        </w:rPr>
      </w:pPr>
      <w:r>
        <w:rPr>
          <w:rFonts w:hint="eastAsia"/>
        </w:rPr>
        <w:t>#11. 'iron isomaltoside':ti,ab,kw OR 'iron isomaltoside 1000':ti,ab,kw OR 'ferric derisomaltose':ti,ab,kw OR 'isomaltose iron':ti,ab,kw OR 'isomaltose, ferric complex':ti,ab,kw OR 'iron isomaltose':ti,ab,kw OR 'monofer':ti,ab,kw OR 'monoferric':ti,ab,kw</w:t>
      </w:r>
    </w:p>
    <w:p w14:paraId="09DDE7AF" w14:textId="721D9A6F" w:rsidR="0012174F" w:rsidRDefault="0012174F" w:rsidP="0012174F">
      <w:pPr>
        <w:rPr>
          <w:rFonts w:hint="eastAsia"/>
        </w:rPr>
      </w:pPr>
      <w:r>
        <w:rPr>
          <w:rFonts w:hint="eastAsia"/>
        </w:rPr>
        <w:t>#10. 'ferric carboxymaltose':ti,ab,kw OR fcm:ti,ab,kw OR 'iron carboxymaltose':ti,ab,kw OR 'iron dextri-maltose':ti,ab,kw OR ferinject:ti,ab,kw OR 'vit-45':ab,kw,ti OR 'vit 45':ti,ab,kw OR injectafer:ti,ab,kw</w:t>
      </w:r>
    </w:p>
    <w:p w14:paraId="2AC91139" w14:textId="55B794AD" w:rsidR="0012174F" w:rsidRDefault="0012174F" w:rsidP="0012174F">
      <w:pPr>
        <w:rPr>
          <w:rFonts w:hint="eastAsia"/>
        </w:rPr>
      </w:pPr>
      <w:r>
        <w:rPr>
          <w:rFonts w:hint="eastAsia"/>
        </w:rPr>
        <w:t>#9.  'iron sucrose':ab,kw,ti OR 'saccharated ferric oxide':ab,kw,ti OR 'ferric saccharate':ab,kw,ti OR 'iron-saccharate':ab,kw,ti OR 'ferri-saccharate':ab,kw,ti OR 'iron saccharate':ab,kw,ti OR 'ferri saccharate':ab,kw,ti OR 'iron oxide saccharated':ab,kw,ti OR 'iron(iii)-hydroxide sucrose complex':ab,kw,ti OR 'venofer':ab,kw,ti OR 'hippiron':ab,kw,ti</w:t>
      </w:r>
    </w:p>
    <w:p w14:paraId="7604EA21" w14:textId="6913F3B8" w:rsidR="0012174F" w:rsidRDefault="0012174F" w:rsidP="0012174F">
      <w:pPr>
        <w:rPr>
          <w:rFonts w:hint="eastAsia"/>
        </w:rPr>
      </w:pPr>
      <w:r>
        <w:rPr>
          <w:rFonts w:hint="eastAsia"/>
        </w:rPr>
        <w:t>#8.  'intravenous iron':ab,kw,ti OR 'iv iron':ab,kw,ti OR 'iron infusions':ab,kw,ti OR 'parenteral iron':ab,kw,ti</w:t>
      </w:r>
    </w:p>
    <w:p w14:paraId="5A447E7F" w14:textId="69D44C2D" w:rsidR="0012174F" w:rsidRDefault="0012174F" w:rsidP="0012174F">
      <w:pPr>
        <w:rPr>
          <w:rFonts w:hint="eastAsia"/>
        </w:rPr>
      </w:pPr>
      <w:r>
        <w:rPr>
          <w:rFonts w:hint="eastAsia"/>
        </w:rPr>
        <w:t>#7.  'iron saccharate'/exp OR 'ferric carboxymaltose'/exp OR 'iron isomaltose'/exp OR 'iron dextran'/exp OR 'ferric gluconate'/exp OR 'ferumoxytol'/exp OR 'iron isomaltoside'/exp</w:t>
      </w:r>
    </w:p>
    <w:p w14:paraId="10B5B564" w14:textId="1668EA97" w:rsidR="0012174F" w:rsidRDefault="0012174F" w:rsidP="0012174F">
      <w:pPr>
        <w:rPr>
          <w:rFonts w:hint="eastAsia"/>
        </w:rPr>
      </w:pPr>
      <w:r>
        <w:rPr>
          <w:rFonts w:hint="eastAsia"/>
        </w:rPr>
        <w:t>#6.  #4 OR #5</w:t>
      </w:r>
    </w:p>
    <w:p w14:paraId="25EE3B25" w14:textId="1A049A64" w:rsidR="0012174F" w:rsidRDefault="0012174F" w:rsidP="0012174F">
      <w:pPr>
        <w:rPr>
          <w:rFonts w:hint="eastAsia"/>
        </w:rPr>
      </w:pPr>
      <w:r>
        <w:rPr>
          <w:rFonts w:hint="eastAsia"/>
        </w:rPr>
        <w:t>#5.  'iron-deficiency':ti,ab,kw OR 'iron deficiency':ti,ab,kw OR 'iron deficiencies':ti,ab,kw OR 'sideropenia':ti,ab,kw OR 'sideropenias':ti,ab,kw OR 'hypoferritinemia':ti,ab,kw OR 'hypoferritinemias':ti,ab,kw OR 'asiderosis':ti,ab,kw OR 'fe deficiency':ti,ab,kw OR 'fe ion deficiency':ti,ab,kw OR 'fe (iii) deficiency':ti,ab,kw OR 'sideropaenia':ti,ab,kw</w:t>
      </w:r>
    </w:p>
    <w:p w14:paraId="3F5FB6E9" w14:textId="5C963730" w:rsidR="0012174F" w:rsidRDefault="0012174F" w:rsidP="0012174F">
      <w:pPr>
        <w:rPr>
          <w:rFonts w:hint="eastAsia"/>
        </w:rPr>
      </w:pPr>
      <w:r>
        <w:rPr>
          <w:rFonts w:hint="eastAsia"/>
        </w:rPr>
        <w:t>#4.  'iron deficiency'/exp</w:t>
      </w:r>
    </w:p>
    <w:p w14:paraId="55F8D286" w14:textId="18E3E075" w:rsidR="0012174F" w:rsidRDefault="0012174F" w:rsidP="0012174F">
      <w:pPr>
        <w:rPr>
          <w:rFonts w:hint="eastAsia"/>
        </w:rPr>
      </w:pPr>
      <w:r>
        <w:rPr>
          <w:rFonts w:hint="eastAsia"/>
        </w:rPr>
        <w:t xml:space="preserve">#3.  #1 OR #2 </w:t>
      </w:r>
    </w:p>
    <w:p w14:paraId="6FF291A1" w14:textId="6D6FEBCC" w:rsidR="0012174F" w:rsidRDefault="0012174F" w:rsidP="0012174F">
      <w:pPr>
        <w:rPr>
          <w:rFonts w:hint="eastAsia"/>
        </w:rPr>
      </w:pPr>
      <w:r>
        <w:rPr>
          <w:rFonts w:hint="eastAsia"/>
        </w:rPr>
        <w:t>#2.  'cost-effectiveness':ab,kw,ti OR 'cost effectiveness':ab,kw,ti OR cost*:ab,kw,ti OR 'cost efficiency':ab,kw,ti OR 'cea':ab,kw,ti OR 'cost-benefit':ab,kw,ti OR 'cost benefit':ab,kw,ti OR 'cost-utility':ab,kw,ti OR 'cost utility':ab,kw,ti OR economic*:ab,kw,ti OR 'cua':ab,kw,ti OR 'cost minimization':ab,kw,ti OR 'cost-minimization':ab,kw,ti OR affordabilit*:ab,kw,ti OR 'pricing':ab,kw,ti OR pharmacoeconomic*:ab,kw,ti OR 'cma':ab,kw,ti OR 'cba':ab,kw,ti OR 'pharmaco-economic analysis':ab,kw,ti OR 'pharmaco-economic evaluation':ab,kw,ti OR 'pharmaco-economics':ab,kw,ti</w:t>
      </w:r>
    </w:p>
    <w:p w14:paraId="35AFA9F5" w14:textId="015FED39" w:rsidR="0012174F" w:rsidRDefault="0012174F" w:rsidP="0012174F">
      <w:pPr>
        <w:rPr>
          <w:rFonts w:hint="eastAsia"/>
        </w:rPr>
      </w:pPr>
      <w:r>
        <w:rPr>
          <w:rFonts w:hint="eastAsia"/>
        </w:rPr>
        <w:t xml:space="preserve">#1.  'cost effectiveness analysis'/exp OR 'cost utility analysis'/exp OR 'cost benefit </w:t>
      </w:r>
      <w:r>
        <w:rPr>
          <w:rFonts w:hint="eastAsia"/>
        </w:rPr>
        <w:lastRenderedPageBreak/>
        <w:t>analysis'/exp OR 'cost minimization analysis'/exp OR 'pharmacoeconomics'/exp OR 'economic evaluation'/exp</w:t>
      </w:r>
    </w:p>
    <w:p w14:paraId="03B5124E" w14:textId="77777777" w:rsidR="0012174F" w:rsidRDefault="0012174F" w:rsidP="0012174F">
      <w:pPr>
        <w:rPr>
          <w:rFonts w:hint="eastAsia"/>
        </w:rPr>
      </w:pPr>
    </w:p>
    <w:p w14:paraId="4D105444" w14:textId="067D8D59" w:rsidR="0012174F" w:rsidRDefault="0035575A" w:rsidP="0035575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24BE5A9" w14:textId="13CB4FA7" w:rsidR="00F5697E" w:rsidRDefault="00F5697E" w:rsidP="0012174F">
      <w:pPr>
        <w:rPr>
          <w:rFonts w:ascii="Times New Roman" w:hAnsi="Times New Roman" w:cs="Times New Roman"/>
          <w:sz w:val="28"/>
          <w:szCs w:val="32"/>
        </w:rPr>
      </w:pPr>
      <w:r w:rsidRPr="00F5697E">
        <w:rPr>
          <w:rFonts w:ascii="Times New Roman" w:hAnsi="Times New Roman" w:cs="Times New Roman" w:hint="eastAsia"/>
          <w:sz w:val="28"/>
          <w:szCs w:val="32"/>
        </w:rPr>
        <w:lastRenderedPageBreak/>
        <w:t>The Cochrane Library</w:t>
      </w:r>
    </w:p>
    <w:p w14:paraId="40673A39" w14:textId="1D5789BD" w:rsidR="0012174F" w:rsidRDefault="0012174F" w:rsidP="0012174F"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  <w:t>MeSH descriptor: [Cost-Effectiveness Analysis] explode all trees</w:t>
      </w:r>
    </w:p>
    <w:p w14:paraId="5331812F" w14:textId="516683B5" w:rsidR="0012174F" w:rsidRDefault="0012174F" w:rsidP="0012174F"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  <w:t>MeSH descriptor: [Cost-Benefit Analysis] explode all trees</w:t>
      </w:r>
    </w:p>
    <w:p w14:paraId="2D35D82B" w14:textId="6C53440C" w:rsidR="0012174F" w:rsidRDefault="0012174F" w:rsidP="0012174F"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  <w:t>MeSH descriptor: [Costs and Cost Analysis] explode all trees</w:t>
      </w:r>
    </w:p>
    <w:p w14:paraId="05B2B946" w14:textId="64D7A0A0" w:rsidR="0012174F" w:rsidRDefault="0012174F" w:rsidP="0012174F"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  <w:t>MeSH descriptor: [Economics, Pharmaceutical] explode all trees</w:t>
      </w:r>
    </w:p>
    <w:p w14:paraId="347A6921" w14:textId="3F3A0D37" w:rsidR="0012174F" w:rsidRDefault="0012174F" w:rsidP="0012174F"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  <w:t>(Cost-Effectiveness):ti,ab,kw OR (Cost Effectiveness):ti,ab,kw OR (cost*):ti,ab,kw OR (cost efficiency analysis):ti,ab,kw OR (Cost-Benefit):ti,ab,kw</w:t>
      </w:r>
    </w:p>
    <w:p w14:paraId="571FE164" w14:textId="466CD9F6" w:rsidR="0012174F" w:rsidRDefault="0012174F" w:rsidP="0012174F"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  <w:t>(Cost Benefit):ti,ab,kw OR (Cost-Utility):ti,ab,kw OR (Cost Utility):ti,ab,kw OR (economic*):ti,ab,kw OR (Affordabilit*):ti,ab,kw</w:t>
      </w:r>
    </w:p>
    <w:p w14:paraId="7D16A153" w14:textId="58F28BC1" w:rsidR="0012174F" w:rsidRDefault="0012174F" w:rsidP="0012174F">
      <w:pPr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  <w:t>(Pricing):ti,ab,kw OR (Cost Minimization):ti,ab,kw OR (Cost-Minimization):ti,ab,kw OR (pharmacoeconomic*):ti,ab,kw OR (CEA):ti,ab,kw</w:t>
      </w:r>
    </w:p>
    <w:p w14:paraId="6837F1D9" w14:textId="6BE85FB3" w:rsidR="0012174F" w:rsidRDefault="0012174F" w:rsidP="0012174F"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  <w:t>(CUA):ti,ab,kw OR (CBA):ti,ab,kw OR (CMA):ti,ab,kw</w:t>
      </w:r>
    </w:p>
    <w:p w14:paraId="4546060C" w14:textId="4CAC4825" w:rsidR="0012174F" w:rsidRDefault="0012174F" w:rsidP="0012174F">
      <w:pPr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  <w:t>#1 OR #2 OR #3 OR #4 OR #5 OR #6 OR #7 OR #8</w:t>
      </w:r>
    </w:p>
    <w:p w14:paraId="2A62C9A3" w14:textId="08587F7F" w:rsidR="0012174F" w:rsidRDefault="0012174F" w:rsidP="0012174F">
      <w:pPr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  <w:t>MeSH descriptor: [Iron Deficiencies] explode all trees</w:t>
      </w:r>
    </w:p>
    <w:p w14:paraId="2ADE2C70" w14:textId="461FECA0" w:rsidR="0012174F" w:rsidRDefault="0012174F" w:rsidP="0012174F">
      <w:pPr>
        <w:rPr>
          <w:rFonts w:hint="eastAsia"/>
        </w:rPr>
      </w:pPr>
      <w:r>
        <w:rPr>
          <w:rFonts w:hint="eastAsia"/>
        </w:rPr>
        <w:t>#11</w:t>
      </w:r>
      <w:r>
        <w:rPr>
          <w:rFonts w:hint="eastAsia"/>
        </w:rPr>
        <w:tab/>
        <w:t>(Iron-Deficiency):ti,ab,kw OR (Iron Deficiency):ti,ab,kw OR (Iron Deficiencies):ti,ab,kw OR (Sideropenia):ti,ab,kw OR (Sideropenias):ti,ab,kw</w:t>
      </w:r>
    </w:p>
    <w:p w14:paraId="285B7D56" w14:textId="51C58686" w:rsidR="0012174F" w:rsidRDefault="0012174F" w:rsidP="0012174F">
      <w:pPr>
        <w:rPr>
          <w:rFonts w:hint="eastAsia"/>
        </w:rPr>
      </w:pPr>
      <w:r>
        <w:rPr>
          <w:rFonts w:hint="eastAsia"/>
        </w:rPr>
        <w:t>#12</w:t>
      </w:r>
      <w:r>
        <w:rPr>
          <w:rFonts w:hint="eastAsia"/>
        </w:rPr>
        <w:tab/>
        <w:t>(Hypoferritinemia):ti,ab,kw OR (Hypoferritinemias):ti,ab,kw</w:t>
      </w:r>
    </w:p>
    <w:p w14:paraId="58E40C01" w14:textId="21C698B3" w:rsidR="0012174F" w:rsidRDefault="0012174F" w:rsidP="0012174F">
      <w:pPr>
        <w:rPr>
          <w:rFonts w:hint="eastAsia"/>
        </w:rPr>
      </w:pPr>
      <w:r>
        <w:rPr>
          <w:rFonts w:hint="eastAsia"/>
        </w:rPr>
        <w:t>#13</w:t>
      </w:r>
      <w:r>
        <w:rPr>
          <w:rFonts w:hint="eastAsia"/>
        </w:rPr>
        <w:tab/>
        <w:t>#10 OR #11 OR #12</w:t>
      </w:r>
    </w:p>
    <w:p w14:paraId="3FAD724E" w14:textId="5ADCD295" w:rsidR="0012174F" w:rsidRDefault="0012174F" w:rsidP="0012174F">
      <w:pPr>
        <w:rPr>
          <w:rFonts w:hint="eastAsia"/>
        </w:rPr>
      </w:pPr>
      <w:r>
        <w:rPr>
          <w:rFonts w:hint="eastAsia"/>
        </w:rPr>
        <w:t>#14</w:t>
      </w:r>
      <w:r>
        <w:rPr>
          <w:rFonts w:hint="eastAsia"/>
        </w:rPr>
        <w:tab/>
        <w:t>MeSH descriptor: [Ferric Oxide, Saccharated] explode all trees</w:t>
      </w:r>
    </w:p>
    <w:p w14:paraId="7C070268" w14:textId="648789E0" w:rsidR="0012174F" w:rsidRDefault="0012174F" w:rsidP="0012174F">
      <w:pPr>
        <w:rPr>
          <w:rFonts w:hint="eastAsia"/>
        </w:rPr>
      </w:pPr>
      <w:r>
        <w:rPr>
          <w:rFonts w:hint="eastAsia"/>
        </w:rPr>
        <w:t>#15</w:t>
      </w:r>
      <w:r>
        <w:rPr>
          <w:rFonts w:hint="eastAsia"/>
        </w:rPr>
        <w:tab/>
        <w:t>MeSH descriptor: [Iron-Dextran Complex] explode all trees</w:t>
      </w:r>
    </w:p>
    <w:p w14:paraId="33F45B73" w14:textId="3EC137DB" w:rsidR="0012174F" w:rsidRDefault="0012174F" w:rsidP="0012174F">
      <w:pPr>
        <w:rPr>
          <w:rFonts w:hint="eastAsia"/>
        </w:rPr>
      </w:pPr>
      <w:r>
        <w:rPr>
          <w:rFonts w:hint="eastAsia"/>
        </w:rPr>
        <w:t>#16</w:t>
      </w:r>
      <w:r>
        <w:rPr>
          <w:rFonts w:hint="eastAsia"/>
        </w:rPr>
        <w:tab/>
        <w:t>MeSH descriptor: [Ferrosoferric Oxide] explode all trees</w:t>
      </w:r>
    </w:p>
    <w:p w14:paraId="4065146F" w14:textId="1588B277" w:rsidR="0012174F" w:rsidRDefault="0012174F" w:rsidP="0012174F">
      <w:pPr>
        <w:rPr>
          <w:rFonts w:hint="eastAsia"/>
        </w:rPr>
      </w:pPr>
      <w:r>
        <w:rPr>
          <w:rFonts w:hint="eastAsia"/>
        </w:rPr>
        <w:t>#17</w:t>
      </w:r>
      <w:r>
        <w:rPr>
          <w:rFonts w:hint="eastAsia"/>
        </w:rPr>
        <w:tab/>
        <w:t>(iron sucrose):ti,ab,kw OR (Saccharated Ferric Oxide):ti,ab,kw OR (Ferric Saccharate):ti,ab,kw OR (Iron-Saccharate):ti,ab,kw OR (Ferri-Saccharate):ti,ab,kw</w:t>
      </w:r>
    </w:p>
    <w:p w14:paraId="00CDAF02" w14:textId="383333E8" w:rsidR="0012174F" w:rsidRDefault="0012174F" w:rsidP="0012174F">
      <w:pPr>
        <w:rPr>
          <w:rFonts w:hint="eastAsia"/>
        </w:rPr>
      </w:pPr>
      <w:r>
        <w:rPr>
          <w:rFonts w:hint="eastAsia"/>
        </w:rPr>
        <w:t>#18</w:t>
      </w:r>
      <w:r>
        <w:rPr>
          <w:rFonts w:hint="eastAsia"/>
        </w:rPr>
        <w:tab/>
        <w:t>(Iron Saccharate):ti,ab,kw OR (Ferri Saccharate):ti,ab,kw OR (Iron Oxide (Saccharated)):ti,ab,kw OR (Venofer):ti,ab,kw OR (Hippiron):ti,ab,kw</w:t>
      </w:r>
    </w:p>
    <w:p w14:paraId="6DBF9A8B" w14:textId="1F5B195C" w:rsidR="0012174F" w:rsidRDefault="0012174F" w:rsidP="0012174F">
      <w:pPr>
        <w:rPr>
          <w:rFonts w:hint="eastAsia"/>
        </w:rPr>
      </w:pPr>
      <w:r>
        <w:rPr>
          <w:rFonts w:hint="eastAsia"/>
        </w:rPr>
        <w:t>#19</w:t>
      </w:r>
      <w:r>
        <w:rPr>
          <w:rFonts w:hint="eastAsia"/>
        </w:rPr>
        <w:tab/>
        <w:t>(Ferric Carboxymaltose):ti,ab,kw OR (FCM):ti,ab,kw OR (iron carboxymaltose):ti,ab,kw OR (iron dextri-maltose):ti,ab,kw OR (Ferinject):ti,ab,kw</w:t>
      </w:r>
    </w:p>
    <w:p w14:paraId="6A98B6E3" w14:textId="04E89C3E" w:rsidR="0012174F" w:rsidRDefault="0012174F" w:rsidP="0012174F">
      <w:pPr>
        <w:rPr>
          <w:rFonts w:hint="eastAsia"/>
        </w:rPr>
      </w:pPr>
      <w:r>
        <w:rPr>
          <w:rFonts w:hint="eastAsia"/>
        </w:rPr>
        <w:t>#20</w:t>
      </w:r>
      <w:r>
        <w:rPr>
          <w:rFonts w:hint="eastAsia"/>
        </w:rPr>
        <w:tab/>
        <w:t>(VIT-45):ti,ab,kw OR (VIT 45):ti,ab,kw OR (injectafer):ti,ab,kw OR (iron isomaltoside):ti,ab,kw OR (ferric derisomaltose):ti,ab,kw</w:t>
      </w:r>
    </w:p>
    <w:p w14:paraId="7FAD1986" w14:textId="6ABEA461" w:rsidR="0012174F" w:rsidRDefault="0012174F" w:rsidP="0012174F">
      <w:pPr>
        <w:rPr>
          <w:rFonts w:hint="eastAsia"/>
        </w:rPr>
      </w:pPr>
      <w:r>
        <w:rPr>
          <w:rFonts w:hint="eastAsia"/>
        </w:rPr>
        <w:t>#21</w:t>
      </w:r>
      <w:r>
        <w:rPr>
          <w:rFonts w:hint="eastAsia"/>
        </w:rPr>
        <w:tab/>
        <w:t>(isomaltose iron):ti,ab,kw OR (isomaltose, ferric complex):ti,ab,kw OR (iron isomaltose):ti,ab,kw OR (Monofer):ti,ab,kw OR (Monoferric):ti,ab,kw</w:t>
      </w:r>
    </w:p>
    <w:p w14:paraId="2EB91B92" w14:textId="2EB4FD5F" w:rsidR="0012174F" w:rsidRDefault="0012174F" w:rsidP="0012174F">
      <w:pPr>
        <w:rPr>
          <w:rFonts w:hint="eastAsia"/>
        </w:rPr>
      </w:pPr>
      <w:r>
        <w:rPr>
          <w:rFonts w:hint="eastAsia"/>
        </w:rPr>
        <w:t>#22</w:t>
      </w:r>
      <w:r>
        <w:rPr>
          <w:rFonts w:hint="eastAsia"/>
        </w:rPr>
        <w:tab/>
        <w:t>(Dextran-Iron):ti,ab,kw OR (Dextran Iron):ti,ab,kw OR (Iron Dextran):ti,ab,kw OR (Iron-Dextran):ti,ab,kw OR (Ferridextran):ti,ab,kw</w:t>
      </w:r>
    </w:p>
    <w:p w14:paraId="0E638D7A" w14:textId="70690112" w:rsidR="0012174F" w:rsidRDefault="0012174F" w:rsidP="0012174F">
      <w:pPr>
        <w:rPr>
          <w:rFonts w:hint="eastAsia"/>
        </w:rPr>
      </w:pPr>
      <w:r>
        <w:rPr>
          <w:rFonts w:hint="eastAsia"/>
        </w:rPr>
        <w:t>#23</w:t>
      </w:r>
      <w:r>
        <w:rPr>
          <w:rFonts w:hint="eastAsia"/>
        </w:rPr>
        <w:tab/>
        <w:t>(InFed):ti,ab,kw OR (Norferan):ti,ab,kw OR (Feosol):ti,ab,kw OR (Hematran):ti,ab,kw OR (Icar):ti,ab,kw</w:t>
      </w:r>
    </w:p>
    <w:p w14:paraId="1C374834" w14:textId="075B0E65" w:rsidR="0012174F" w:rsidRDefault="0012174F" w:rsidP="0012174F">
      <w:pPr>
        <w:rPr>
          <w:rFonts w:hint="eastAsia"/>
        </w:rPr>
      </w:pPr>
      <w:r>
        <w:rPr>
          <w:rFonts w:hint="eastAsia"/>
        </w:rPr>
        <w:t>#24</w:t>
      </w:r>
      <w:r>
        <w:rPr>
          <w:rFonts w:hint="eastAsia"/>
        </w:rPr>
        <w:tab/>
        <w:t>(Imfergen):ti,ab,kw OR (Imferon):ti,ab,kw OR (Imposil):ti,ab,kw OR (Dextrofer):ti,ab,kw OR (Dexferrum):ti,ab,kw</w:t>
      </w:r>
    </w:p>
    <w:p w14:paraId="0FD9C64A" w14:textId="0AC49CE5" w:rsidR="0012174F" w:rsidRDefault="0012174F" w:rsidP="0012174F">
      <w:pPr>
        <w:rPr>
          <w:rFonts w:hint="eastAsia"/>
        </w:rPr>
      </w:pPr>
      <w:r>
        <w:rPr>
          <w:rFonts w:hint="eastAsia"/>
        </w:rPr>
        <w:t>#25</w:t>
      </w:r>
      <w:r>
        <w:rPr>
          <w:rFonts w:hint="eastAsia"/>
        </w:rPr>
        <w:tab/>
        <w:t>(Imperon):ti,ab,kw OR (CosmoFer):ti,ab,kw OR (ferric gluconate):ti,ab,kw OR (sodium iron(III)gluconate):ti,ab,kw OR (sodium ferrigluconate):ti,ab,k</w:t>
      </w:r>
    </w:p>
    <w:p w14:paraId="3098BEBB" w14:textId="33C3C08E" w:rsidR="0012174F" w:rsidRDefault="0012174F" w:rsidP="0012174F">
      <w:pPr>
        <w:rPr>
          <w:rFonts w:hint="eastAsia"/>
        </w:rPr>
      </w:pPr>
      <w:r>
        <w:rPr>
          <w:rFonts w:hint="eastAsia"/>
        </w:rPr>
        <w:t>#26</w:t>
      </w:r>
      <w:r>
        <w:rPr>
          <w:rFonts w:hint="eastAsia"/>
        </w:rPr>
        <w:tab/>
        <w:t>(Ferrlecit 100):ti,ab,kw OR (ferlecit):ti,ab,kw OR (ferlixit):ti,ab,kw OR (ferrigluconate sodium):ti,ab,kw OR (ferrlecit):ti,ab,kw</w:t>
      </w:r>
    </w:p>
    <w:p w14:paraId="6ED9C819" w14:textId="77BEC65F" w:rsidR="0012174F" w:rsidRDefault="0012174F" w:rsidP="0012174F">
      <w:pPr>
        <w:rPr>
          <w:rFonts w:hint="eastAsia"/>
        </w:rPr>
      </w:pPr>
      <w:r>
        <w:rPr>
          <w:rFonts w:hint="eastAsia"/>
        </w:rPr>
        <w:t>#27</w:t>
      </w:r>
      <w:r>
        <w:rPr>
          <w:rFonts w:hint="eastAsia"/>
        </w:rPr>
        <w:tab/>
        <w:t>(nulecit):ti,ab,kw OR (gluconate ferric sodium):ti,ab,kw OR (iron (iii) gluconate):ti,ab,kw OR (Ferum-Oxytol):ti,ab,kw OR (ferumoxytol):ti,ab,kw</w:t>
      </w:r>
    </w:p>
    <w:p w14:paraId="33DE61D1" w14:textId="6CCD32F4" w:rsidR="0012174F" w:rsidRDefault="0012174F" w:rsidP="0012174F">
      <w:pPr>
        <w:rPr>
          <w:rFonts w:hint="eastAsia"/>
        </w:rPr>
      </w:pPr>
      <w:r>
        <w:rPr>
          <w:rFonts w:hint="eastAsia"/>
        </w:rPr>
        <w:lastRenderedPageBreak/>
        <w:t>#28</w:t>
      </w:r>
      <w:r>
        <w:rPr>
          <w:rFonts w:hint="eastAsia"/>
        </w:rPr>
        <w:tab/>
        <w:t>(Oxide, Ferrosoferric):ti,ab,kw OR (Ferriferrous Oxide):ti,ab,kw OR (Oxide, Ferriferrous):ti,ab,kw OR (Feraheme):ti,ab,kw OR (Feru-moxytol):ti,ab,kw</w:t>
      </w:r>
    </w:p>
    <w:p w14:paraId="755B56C7" w14:textId="6176C93D" w:rsidR="0012174F" w:rsidRDefault="0012174F" w:rsidP="0012174F">
      <w:pPr>
        <w:rPr>
          <w:rFonts w:hint="eastAsia"/>
        </w:rPr>
      </w:pPr>
      <w:r>
        <w:rPr>
          <w:rFonts w:hint="eastAsia"/>
        </w:rPr>
        <w:t>#29</w:t>
      </w:r>
      <w:r>
        <w:rPr>
          <w:rFonts w:hint="eastAsia"/>
        </w:rPr>
        <w:tab/>
        <w:t>(Intravenous iron):ti,ab,kw OR (iv iron):ti,ab,kw OR (iron infusions):ti,ab,kw OR (parenteral iron):ti,ab,kw</w:t>
      </w:r>
    </w:p>
    <w:p w14:paraId="4C1D17EA" w14:textId="67EACBB3" w:rsidR="0012174F" w:rsidRDefault="0012174F" w:rsidP="0012174F">
      <w:pPr>
        <w:rPr>
          <w:rFonts w:hint="eastAsia"/>
        </w:rPr>
      </w:pPr>
      <w:r>
        <w:rPr>
          <w:rFonts w:hint="eastAsia"/>
        </w:rPr>
        <w:t>#30</w:t>
      </w:r>
      <w:r>
        <w:rPr>
          <w:rFonts w:hint="eastAsia"/>
        </w:rPr>
        <w:tab/>
        <w:t>#14 OR #15 OR #16 OR #17 OR #18 OR #19 OR #20 OR #21 OR #22 OR #23 OR #24 OR #25 OR #26 OR #27 OR #28 OR #29</w:t>
      </w:r>
    </w:p>
    <w:p w14:paraId="11985FE9" w14:textId="251313C9" w:rsidR="0012174F" w:rsidRDefault="0012174F" w:rsidP="0012174F">
      <w:pPr>
        <w:rPr>
          <w:rFonts w:hint="eastAsia"/>
        </w:rPr>
      </w:pPr>
      <w:r>
        <w:rPr>
          <w:rFonts w:hint="eastAsia"/>
        </w:rPr>
        <w:t>#31</w:t>
      </w:r>
      <w:r>
        <w:rPr>
          <w:rFonts w:hint="eastAsia"/>
        </w:rPr>
        <w:tab/>
        <w:t>#9 AND #13 AND #30</w:t>
      </w:r>
    </w:p>
    <w:p w14:paraId="4CF478C2" w14:textId="59C99912" w:rsidR="00870FFF" w:rsidRDefault="0035575A" w:rsidP="0035575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B69711E" w14:textId="6CDD3695" w:rsidR="00870FFF" w:rsidRPr="00870FFF" w:rsidRDefault="00870FFF" w:rsidP="0012174F">
      <w:pPr>
        <w:rPr>
          <w:rFonts w:ascii="Times New Roman" w:hAnsi="Times New Roman" w:cs="Times New Roman"/>
          <w:sz w:val="28"/>
          <w:szCs w:val="32"/>
        </w:rPr>
      </w:pPr>
      <w:r w:rsidRPr="00870FFF">
        <w:rPr>
          <w:rFonts w:ascii="Times New Roman" w:hAnsi="Times New Roman" w:cs="Times New Roman" w:hint="eastAsia"/>
          <w:sz w:val="28"/>
          <w:szCs w:val="32"/>
        </w:rPr>
        <w:lastRenderedPageBreak/>
        <w:t>Web of science</w:t>
      </w:r>
    </w:p>
    <w:p w14:paraId="06074E5E" w14:textId="1793C7EC" w:rsidR="00870FFF" w:rsidRPr="00870FFF" w:rsidRDefault="00870FFF" w:rsidP="0012174F">
      <w:pPr>
        <w:rPr>
          <w:rFonts w:hint="eastAsia"/>
          <w:b/>
          <w:bCs/>
        </w:rPr>
      </w:pPr>
      <w:r w:rsidRPr="00870FFF">
        <w:rPr>
          <w:rFonts w:hint="eastAsia"/>
          <w:noProof/>
        </w:rPr>
        <w:drawing>
          <wp:inline distT="0" distB="0" distL="0" distR="0" wp14:anchorId="472068A0" wp14:editId="2FCE4758">
            <wp:extent cx="5274310" cy="4218305"/>
            <wp:effectExtent l="0" t="0" r="2540" b="0"/>
            <wp:docPr id="13968037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0FFF" w:rsidRPr="00870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24883" w14:textId="77777777" w:rsidR="00C53230" w:rsidRDefault="00C53230" w:rsidP="0012174F">
      <w:pPr>
        <w:rPr>
          <w:rFonts w:hint="eastAsia"/>
        </w:rPr>
      </w:pPr>
      <w:r>
        <w:separator/>
      </w:r>
    </w:p>
  </w:endnote>
  <w:endnote w:type="continuationSeparator" w:id="0">
    <w:p w14:paraId="1D888ABB" w14:textId="77777777" w:rsidR="00C53230" w:rsidRDefault="00C53230" w:rsidP="001217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12D0B4" w14:textId="77777777" w:rsidR="00C53230" w:rsidRDefault="00C53230" w:rsidP="0012174F">
      <w:pPr>
        <w:rPr>
          <w:rFonts w:hint="eastAsia"/>
        </w:rPr>
      </w:pPr>
      <w:r>
        <w:separator/>
      </w:r>
    </w:p>
  </w:footnote>
  <w:footnote w:type="continuationSeparator" w:id="0">
    <w:p w14:paraId="68271A4D" w14:textId="77777777" w:rsidR="00C53230" w:rsidRDefault="00C53230" w:rsidP="001217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NzE1MTAxMLY0MLBQ0lEKTi0uzszPAykwqgUANLAtnSwAAAA="/>
  </w:docVars>
  <w:rsids>
    <w:rsidRoot w:val="00DB4532"/>
    <w:rsid w:val="000838AC"/>
    <w:rsid w:val="0012174F"/>
    <w:rsid w:val="001C0B83"/>
    <w:rsid w:val="002B7431"/>
    <w:rsid w:val="00326DC3"/>
    <w:rsid w:val="0035575A"/>
    <w:rsid w:val="00423AAF"/>
    <w:rsid w:val="005308F5"/>
    <w:rsid w:val="00575A8C"/>
    <w:rsid w:val="00617817"/>
    <w:rsid w:val="00841D8F"/>
    <w:rsid w:val="00870FFF"/>
    <w:rsid w:val="00AB5072"/>
    <w:rsid w:val="00B226EB"/>
    <w:rsid w:val="00C53230"/>
    <w:rsid w:val="00C73BC2"/>
    <w:rsid w:val="00C96E7F"/>
    <w:rsid w:val="00CA238B"/>
    <w:rsid w:val="00D17D59"/>
    <w:rsid w:val="00D21149"/>
    <w:rsid w:val="00DB4532"/>
    <w:rsid w:val="00E52CC4"/>
    <w:rsid w:val="00E64636"/>
    <w:rsid w:val="00E8631C"/>
    <w:rsid w:val="00F5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304176"/>
  <w15:chartTrackingRefBased/>
  <w15:docId w15:val="{11918AE0-EEB5-4E45-A41C-29A5307F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7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17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691</Words>
  <Characters>5898</Characters>
  <Application>Microsoft Office Word</Application>
  <DocSecurity>0</DocSecurity>
  <Lines>105</Lines>
  <Paragraphs>61</Paragraphs>
  <ScaleCrop>false</ScaleCrop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</dc:creator>
  <cp:keywords/>
  <dc:description/>
  <cp:lastModifiedBy>Author</cp:lastModifiedBy>
  <cp:revision>6</cp:revision>
  <dcterms:created xsi:type="dcterms:W3CDTF">2024-09-27T01:35:00Z</dcterms:created>
  <dcterms:modified xsi:type="dcterms:W3CDTF">2025-11-13T07:06:00Z</dcterms:modified>
</cp:coreProperties>
</file>